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485D" w14:textId="65EB58EA" w:rsidR="00215B2F" w:rsidRPr="00E377B9" w:rsidRDefault="00071C76" w:rsidP="00071C76">
      <w:pPr>
        <w:spacing w:line="360" w:lineRule="auto"/>
        <w:rPr>
          <w:b/>
          <w:sz w:val="28"/>
          <w:szCs w:val="28"/>
        </w:rPr>
      </w:pPr>
      <w:r w:rsidRPr="00E377B9">
        <w:rPr>
          <w:b/>
          <w:sz w:val="28"/>
          <w:szCs w:val="28"/>
        </w:rPr>
        <w:t>S2 File.</w:t>
      </w:r>
      <w:r w:rsidR="00215B2F" w:rsidRPr="00E377B9">
        <w:rPr>
          <w:b/>
          <w:sz w:val="28"/>
          <w:szCs w:val="28"/>
        </w:rPr>
        <w:t xml:space="preserve"> An additional fMRI experiment suggested by </w:t>
      </w:r>
      <w:r w:rsidR="00E377B9">
        <w:rPr>
          <w:b/>
          <w:sz w:val="28"/>
          <w:szCs w:val="28"/>
        </w:rPr>
        <w:t>reviewer</w:t>
      </w:r>
      <w:bookmarkStart w:id="0" w:name="_GoBack"/>
      <w:bookmarkEnd w:id="0"/>
      <w:r w:rsidR="00215B2F" w:rsidRPr="00E377B9">
        <w:rPr>
          <w:b/>
          <w:sz w:val="28"/>
          <w:szCs w:val="28"/>
        </w:rPr>
        <w:t xml:space="preserve">   </w:t>
      </w:r>
    </w:p>
    <w:p w14:paraId="4EC53308" w14:textId="37ADADBE" w:rsidR="00215B2F" w:rsidRDefault="00215B2F" w:rsidP="00E377B9">
      <w:pPr>
        <w:spacing w:line="480" w:lineRule="auto"/>
      </w:pPr>
      <w:r>
        <w:tab/>
        <w:t xml:space="preserve">To prove that the brain responses to reciprocal eye contact is fundamentally different from the brain responses due to non-reciprocal eye gazing, a conventional fMRI experiment was performed by using pre-recorded video as stimulus. Nine pairs of subjects participated this experiment. The subject-under-test and the person-in-video performed the task A and B in Fig. 1c. Using the same GLM group analysis described in the methods section, the results of A-B and B-A are shown in </w:t>
      </w:r>
      <w:r w:rsidR="00E377B9">
        <w:t xml:space="preserve">S2_Fig. </w:t>
      </w:r>
      <w:r>
        <w:t xml:space="preserve">Notice that the results of A-B and B-A in this experiment are significantly different from the ones in dfMRI in Fig. 4. There is no lateral frontoparietal activation, especially no insular activation, in </w:t>
      </w:r>
      <w:r w:rsidR="00F77B41">
        <w:t xml:space="preserve">the </w:t>
      </w:r>
      <w:r>
        <w:t xml:space="preserve">exogenous system (A-B), and no medial frontoparietal activation in </w:t>
      </w:r>
      <w:r w:rsidR="00F77B41">
        <w:t xml:space="preserve">the </w:t>
      </w:r>
      <w:r>
        <w:t xml:space="preserve">endogenous system (B-A) – the DMN remains in resting-state. </w:t>
      </w:r>
      <w:r w:rsidRPr="00F8140C">
        <w:rPr>
          <w:rFonts w:cs="Times New Roman"/>
        </w:rPr>
        <w:t>So it is fai</w:t>
      </w:r>
      <w:r w:rsidR="00F77B41">
        <w:rPr>
          <w:rFonts w:cs="Times New Roman"/>
        </w:rPr>
        <w:t xml:space="preserve">r to say that </w:t>
      </w:r>
      <w:r w:rsidRPr="00F8140C">
        <w:rPr>
          <w:rFonts w:cs="Times New Roman"/>
        </w:rPr>
        <w:t>dfMRI can reveal some social brain behaviors that other methods cannot.</w:t>
      </w:r>
      <w:r>
        <w:rPr>
          <w:rFonts w:cs="Times New Roman"/>
        </w:rPr>
        <w:t xml:space="preserve"> </w:t>
      </w:r>
      <w:r>
        <w:t xml:space="preserve">The fundamental difference between the dfMRI and other methods is that it can capture the unfiltered reciprocity. </w:t>
      </w:r>
    </w:p>
    <w:p w14:paraId="1CEF23B3" w14:textId="77777777" w:rsidR="00E377B9" w:rsidRPr="00E377B9" w:rsidRDefault="00E377B9" w:rsidP="00071C76">
      <w:pPr>
        <w:spacing w:line="360" w:lineRule="auto"/>
      </w:pPr>
    </w:p>
    <w:p w14:paraId="345C9C2D" w14:textId="49E155E7" w:rsidR="00E377B9" w:rsidRPr="00071C76" w:rsidRDefault="00E377B9" w:rsidP="00E377B9">
      <w:pPr>
        <w:spacing w:line="360" w:lineRule="auto"/>
        <w:rPr>
          <w:rFonts w:ascii="Times" w:hAnsi="Times" w:cs="Times"/>
          <w:b/>
          <w:sz w:val="26"/>
          <w:szCs w:val="26"/>
        </w:rPr>
      </w:pPr>
      <w:r>
        <w:rPr>
          <w:b/>
        </w:rPr>
        <w:t xml:space="preserve">S2_Fig. </w:t>
      </w:r>
      <w:r w:rsidRPr="00071C76">
        <w:rPr>
          <w:b/>
        </w:rPr>
        <w:t xml:space="preserve"> The experimental results for the suggested experiment</w:t>
      </w:r>
    </w:p>
    <w:p w14:paraId="07104894" w14:textId="77777777" w:rsidR="00215B2F" w:rsidRDefault="00215B2F"/>
    <w:sectPr w:rsidR="00215B2F" w:rsidSect="002346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4DF"/>
    <w:rsid w:val="00060437"/>
    <w:rsid w:val="00071C76"/>
    <w:rsid w:val="000A7471"/>
    <w:rsid w:val="000C344A"/>
    <w:rsid w:val="00190F38"/>
    <w:rsid w:val="00215B2F"/>
    <w:rsid w:val="00234656"/>
    <w:rsid w:val="00281345"/>
    <w:rsid w:val="002F64DF"/>
    <w:rsid w:val="00350218"/>
    <w:rsid w:val="004E05E7"/>
    <w:rsid w:val="00733433"/>
    <w:rsid w:val="007927C1"/>
    <w:rsid w:val="00881460"/>
    <w:rsid w:val="008C08B9"/>
    <w:rsid w:val="009421AD"/>
    <w:rsid w:val="00A12DA0"/>
    <w:rsid w:val="00AB15A8"/>
    <w:rsid w:val="00E377B9"/>
    <w:rsid w:val="00F77B41"/>
    <w:rsid w:val="00FF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FDF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4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7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4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7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5</Characters>
  <Application>Microsoft Macintosh Word</Application>
  <DocSecurity>0</DocSecurity>
  <Lines>8</Lines>
  <Paragraphs>2</Paragraphs>
  <ScaleCrop>false</ScaleCrop>
  <Company>Princeton Universit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Lee</dc:creator>
  <cp:keywords/>
  <dc:description/>
  <cp:lastModifiedBy>Ray Lee</cp:lastModifiedBy>
  <cp:revision>3</cp:revision>
  <dcterms:created xsi:type="dcterms:W3CDTF">2015-01-30T21:23:00Z</dcterms:created>
  <dcterms:modified xsi:type="dcterms:W3CDTF">2015-02-20T15:43:00Z</dcterms:modified>
</cp:coreProperties>
</file>